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71E1F7" w14:textId="77777777" w:rsidR="00C31DE3" w:rsidRDefault="00C31DE3" w:rsidP="00C31DE3">
      <w:pPr>
        <w:rPr>
          <w:rFonts w:ascii="Times New Roman" w:hAnsi="Times New Roman" w:cs="Times New Roman"/>
          <w:lang w:val="en-US"/>
        </w:rPr>
      </w:pPr>
      <w:r w:rsidRPr="000E50FA">
        <w:rPr>
          <w:rFonts w:ascii="Times New Roman" w:hAnsi="Times New Roman" w:cs="Times New Roman"/>
          <w:b/>
          <w:lang w:val="en-US"/>
        </w:rPr>
        <w:t xml:space="preserve">Supplementary Table S4 </w:t>
      </w:r>
      <w:r w:rsidRPr="000E50FA">
        <w:rPr>
          <w:rFonts w:ascii="Times New Roman" w:hAnsi="Times New Roman" w:cs="Times New Roman"/>
          <w:lang w:val="en-US"/>
        </w:rPr>
        <w:t>Cox proportional hazards regression analysis</w:t>
      </w:r>
    </w:p>
    <w:p w14:paraId="4DF67D7F" w14:textId="77777777" w:rsidR="00C31DE3" w:rsidRDefault="00C31DE3" w:rsidP="00C31DE3">
      <w:pPr>
        <w:rPr>
          <w:rFonts w:ascii="Times New Roman" w:hAnsi="Times New Roman" w:cs="Times New Roman"/>
          <w:lang w:val="en-US"/>
        </w:rPr>
      </w:pPr>
    </w:p>
    <w:tbl>
      <w:tblPr>
        <w:tblStyle w:val="PlainTable2"/>
        <w:tblpPr w:leftFromText="141" w:rightFromText="141" w:horzAnchor="margin" w:tblpY="795"/>
        <w:tblW w:w="9000" w:type="dxa"/>
        <w:tblLook w:val="04A0" w:firstRow="1" w:lastRow="0" w:firstColumn="1" w:lastColumn="0" w:noHBand="0" w:noVBand="1"/>
      </w:tblPr>
      <w:tblGrid>
        <w:gridCol w:w="2410"/>
        <w:gridCol w:w="2196"/>
        <w:gridCol w:w="2197"/>
        <w:gridCol w:w="2197"/>
      </w:tblGrid>
      <w:tr w:rsidR="00C31DE3" w:rsidRPr="000663B7" w14:paraId="0A6ADE79" w14:textId="77777777" w:rsidTr="00065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43956E5" w14:textId="77777777" w:rsidR="00C31DE3" w:rsidRPr="000663B7" w:rsidRDefault="00C31DE3" w:rsidP="00065824">
            <w:pPr>
              <w:textAlignment w:val="baseline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196" w:type="dxa"/>
            <w:hideMark/>
          </w:tcPr>
          <w:p w14:paraId="26C735EE" w14:textId="77777777" w:rsidR="00C31DE3" w:rsidRPr="000663B7" w:rsidRDefault="00C31DE3" w:rsidP="00065824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HR (hazard ratio) </w:t>
            </w:r>
          </w:p>
        </w:tc>
        <w:tc>
          <w:tcPr>
            <w:tcW w:w="2197" w:type="dxa"/>
            <w:hideMark/>
          </w:tcPr>
          <w:p w14:paraId="436CC1C7" w14:textId="77777777" w:rsidR="00C31DE3" w:rsidRPr="00C31DE3" w:rsidRDefault="00C31DE3" w:rsidP="00065824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31DE3">
              <w:rPr>
                <w:rFonts w:ascii="Times New Roman" w:eastAsia="Times New Roman" w:hAnsi="Times New Roman" w:cs="Times New Roman"/>
                <w:lang w:val="en-US" w:eastAsia="nl-NL"/>
              </w:rPr>
              <w:t>95% CI </w:t>
            </w:r>
          </w:p>
        </w:tc>
        <w:tc>
          <w:tcPr>
            <w:tcW w:w="2197" w:type="dxa"/>
            <w:hideMark/>
          </w:tcPr>
          <w:p w14:paraId="3E52D2B9" w14:textId="77777777" w:rsidR="00C31DE3" w:rsidRPr="00C31DE3" w:rsidRDefault="00C31DE3" w:rsidP="00065824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31DE3">
              <w:rPr>
                <w:rFonts w:ascii="Times New Roman" w:eastAsia="Times New Roman" w:hAnsi="Times New Roman" w:cs="Times New Roman"/>
                <w:i/>
                <w:lang w:val="en-US" w:eastAsia="nl-NL"/>
              </w:rPr>
              <w:t>p</w:t>
            </w:r>
            <w:r w:rsidRPr="00C31DE3">
              <w:rPr>
                <w:rFonts w:ascii="Times New Roman" w:eastAsia="Times New Roman" w:hAnsi="Times New Roman" w:cs="Times New Roman"/>
                <w:lang w:val="en-US" w:eastAsia="nl-NL"/>
              </w:rPr>
              <w:t>-value</w:t>
            </w:r>
          </w:p>
        </w:tc>
      </w:tr>
      <w:tr w:rsidR="00C31DE3" w:rsidRPr="000663B7" w14:paraId="265E6057" w14:textId="77777777" w:rsidTr="0006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0E58493" w14:textId="6F040E79" w:rsidR="00C31DE3" w:rsidRPr="000663B7" w:rsidRDefault="00C31DE3" w:rsidP="00065824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</w:pPr>
            <w:r w:rsidRPr="00FA581E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Cohort (WGS</w:t>
            </w:r>
            <w:r w:rsidR="000A2367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/WTS</w:t>
            </w:r>
            <w:r w:rsidRPr="00FA581E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) </w:t>
            </w:r>
          </w:p>
        </w:tc>
        <w:tc>
          <w:tcPr>
            <w:tcW w:w="2196" w:type="dxa"/>
            <w:hideMark/>
          </w:tcPr>
          <w:p w14:paraId="401BD338" w14:textId="77777777" w:rsidR="00C31DE3" w:rsidRPr="000663B7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844 </w:t>
            </w:r>
          </w:p>
        </w:tc>
        <w:tc>
          <w:tcPr>
            <w:tcW w:w="2197" w:type="dxa"/>
            <w:hideMark/>
          </w:tcPr>
          <w:p w14:paraId="0682E0B1" w14:textId="77777777" w:rsidR="00C31DE3" w:rsidRPr="000663B7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509 - 1.400 </w:t>
            </w:r>
          </w:p>
        </w:tc>
        <w:tc>
          <w:tcPr>
            <w:tcW w:w="2197" w:type="dxa"/>
            <w:hideMark/>
          </w:tcPr>
          <w:p w14:paraId="65F29581" w14:textId="77777777" w:rsidR="00C31DE3" w:rsidRPr="000663B7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512 </w:t>
            </w:r>
          </w:p>
        </w:tc>
      </w:tr>
      <w:tr w:rsidR="00C31DE3" w:rsidRPr="000663B7" w14:paraId="4E39F3E0" w14:textId="77777777" w:rsidTr="000658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DA2A15B" w14:textId="77777777" w:rsidR="00C31DE3" w:rsidRPr="000663B7" w:rsidRDefault="00C31DE3" w:rsidP="00065824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</w:pPr>
            <w:r w:rsidRPr="00FA581E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Age (per year) </w:t>
            </w:r>
          </w:p>
        </w:tc>
        <w:tc>
          <w:tcPr>
            <w:tcW w:w="2196" w:type="dxa"/>
            <w:hideMark/>
          </w:tcPr>
          <w:p w14:paraId="3314D8EE" w14:textId="77777777" w:rsidR="00C31DE3" w:rsidRPr="000663B7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1.017 </w:t>
            </w:r>
          </w:p>
        </w:tc>
        <w:tc>
          <w:tcPr>
            <w:tcW w:w="2197" w:type="dxa"/>
            <w:hideMark/>
          </w:tcPr>
          <w:p w14:paraId="41D2F721" w14:textId="77777777" w:rsidR="00C31DE3" w:rsidRPr="000663B7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1.002- 1.033 </w:t>
            </w:r>
          </w:p>
        </w:tc>
        <w:tc>
          <w:tcPr>
            <w:tcW w:w="2197" w:type="dxa"/>
            <w:hideMark/>
          </w:tcPr>
          <w:p w14:paraId="555F9091" w14:textId="77777777" w:rsidR="00C31DE3" w:rsidRPr="000663B7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024 </w:t>
            </w:r>
          </w:p>
        </w:tc>
      </w:tr>
      <w:tr w:rsidR="00C31DE3" w:rsidRPr="000663B7" w14:paraId="1C610708" w14:textId="77777777" w:rsidTr="0006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04DB31E" w14:textId="3CD309AB" w:rsidR="00C31DE3" w:rsidRPr="000663B7" w:rsidRDefault="00140A4F" w:rsidP="00065824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Gender (f</w:t>
            </w:r>
            <w:r w:rsidR="00C31DE3" w:rsidRPr="00FA581E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emale)</w:t>
            </w:r>
          </w:p>
        </w:tc>
        <w:tc>
          <w:tcPr>
            <w:tcW w:w="2196" w:type="dxa"/>
            <w:hideMark/>
          </w:tcPr>
          <w:p w14:paraId="5FDD3819" w14:textId="77777777" w:rsidR="00C31DE3" w:rsidRPr="000663B7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696 </w:t>
            </w:r>
          </w:p>
        </w:tc>
        <w:tc>
          <w:tcPr>
            <w:tcW w:w="2197" w:type="dxa"/>
            <w:hideMark/>
          </w:tcPr>
          <w:p w14:paraId="44BE0BBF" w14:textId="77777777" w:rsidR="00C31DE3" w:rsidRPr="000663B7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490 - 0.988 </w:t>
            </w:r>
          </w:p>
        </w:tc>
        <w:tc>
          <w:tcPr>
            <w:tcW w:w="2197" w:type="dxa"/>
            <w:hideMark/>
          </w:tcPr>
          <w:p w14:paraId="49D5711B" w14:textId="77777777" w:rsidR="00C31DE3" w:rsidRPr="000663B7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042 </w:t>
            </w:r>
          </w:p>
        </w:tc>
      </w:tr>
      <w:tr w:rsidR="00C31DE3" w:rsidRPr="000663B7" w14:paraId="54C9973C" w14:textId="77777777" w:rsidTr="000658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15778CD" w14:textId="77777777" w:rsidR="00C31DE3" w:rsidRPr="000663B7" w:rsidRDefault="00C31DE3" w:rsidP="00065824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</w:pPr>
            <w:r w:rsidRPr="00FA581E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Year of CUP diagnosis </w:t>
            </w:r>
          </w:p>
        </w:tc>
        <w:tc>
          <w:tcPr>
            <w:tcW w:w="2196" w:type="dxa"/>
            <w:hideMark/>
          </w:tcPr>
          <w:p w14:paraId="23C22179" w14:textId="77777777" w:rsidR="00C31DE3" w:rsidRPr="000663B7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1.098 </w:t>
            </w:r>
          </w:p>
        </w:tc>
        <w:tc>
          <w:tcPr>
            <w:tcW w:w="2197" w:type="dxa"/>
            <w:hideMark/>
          </w:tcPr>
          <w:p w14:paraId="698ADFFE" w14:textId="77777777" w:rsidR="00C31DE3" w:rsidRPr="000663B7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977 - 1.233 </w:t>
            </w:r>
          </w:p>
        </w:tc>
        <w:tc>
          <w:tcPr>
            <w:tcW w:w="2197" w:type="dxa"/>
            <w:hideMark/>
          </w:tcPr>
          <w:p w14:paraId="0FC00697" w14:textId="77777777" w:rsidR="00C31DE3" w:rsidRPr="000663B7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117</w:t>
            </w:r>
          </w:p>
        </w:tc>
      </w:tr>
      <w:tr w:rsidR="00C31DE3" w:rsidRPr="000663B7" w14:paraId="69D8F4BE" w14:textId="77777777" w:rsidTr="0006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54BBC478" w14:textId="77777777" w:rsidR="00C31DE3" w:rsidRPr="000663B7" w:rsidRDefault="00C31DE3" w:rsidP="00065824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</w:pPr>
            <w:r w:rsidRPr="00FA581E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Systemic therapy (yes) </w:t>
            </w:r>
          </w:p>
        </w:tc>
        <w:tc>
          <w:tcPr>
            <w:tcW w:w="2196" w:type="dxa"/>
            <w:hideMark/>
          </w:tcPr>
          <w:p w14:paraId="426D0A1B" w14:textId="77777777" w:rsidR="00C31DE3" w:rsidRPr="000663B7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724 </w:t>
            </w:r>
          </w:p>
        </w:tc>
        <w:tc>
          <w:tcPr>
            <w:tcW w:w="2197" w:type="dxa"/>
            <w:hideMark/>
          </w:tcPr>
          <w:p w14:paraId="6C2997D4" w14:textId="77777777" w:rsidR="00C31DE3" w:rsidRPr="000663B7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497 - 1.053 </w:t>
            </w:r>
          </w:p>
        </w:tc>
        <w:tc>
          <w:tcPr>
            <w:tcW w:w="2197" w:type="dxa"/>
            <w:hideMark/>
          </w:tcPr>
          <w:p w14:paraId="12B2A10C" w14:textId="77777777" w:rsidR="00C31DE3" w:rsidRPr="000663B7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val="en-US" w:eastAsia="nl-NL"/>
              </w:rPr>
              <w:t>0.091 </w:t>
            </w:r>
          </w:p>
        </w:tc>
      </w:tr>
      <w:tr w:rsidR="00C31DE3" w:rsidRPr="000663B7" w14:paraId="593AF54D" w14:textId="77777777" w:rsidTr="000658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4331FD62" w14:textId="77777777" w:rsidR="00C31DE3" w:rsidRPr="000663B7" w:rsidRDefault="00C31DE3" w:rsidP="00065824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</w:pPr>
            <w:r w:rsidRPr="00FA581E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WHO 1</w:t>
            </w:r>
          </w:p>
        </w:tc>
        <w:tc>
          <w:tcPr>
            <w:tcW w:w="2196" w:type="dxa"/>
          </w:tcPr>
          <w:p w14:paraId="6FD262B4" w14:textId="77777777" w:rsidR="00C31DE3" w:rsidRPr="000663B7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2.103</w:t>
            </w:r>
          </w:p>
        </w:tc>
        <w:tc>
          <w:tcPr>
            <w:tcW w:w="2197" w:type="dxa"/>
            <w:hideMark/>
          </w:tcPr>
          <w:p w14:paraId="752185E1" w14:textId="77777777" w:rsidR="00C31DE3" w:rsidRPr="000663B7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1.248 – 3.545</w:t>
            </w:r>
          </w:p>
        </w:tc>
        <w:tc>
          <w:tcPr>
            <w:tcW w:w="2197" w:type="dxa"/>
            <w:hideMark/>
          </w:tcPr>
          <w:p w14:paraId="2219F78F" w14:textId="77777777" w:rsidR="00C31DE3" w:rsidRPr="000663B7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0.005</w:t>
            </w:r>
          </w:p>
        </w:tc>
      </w:tr>
      <w:tr w:rsidR="00C31DE3" w:rsidRPr="000663B7" w14:paraId="166ED6DB" w14:textId="77777777" w:rsidTr="0006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E16855" w14:textId="77777777" w:rsidR="00C31DE3" w:rsidRPr="00FA581E" w:rsidRDefault="00C31DE3" w:rsidP="00065824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</w:pPr>
            <w:r w:rsidRPr="00FA581E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WHO 2</w:t>
            </w:r>
          </w:p>
        </w:tc>
        <w:tc>
          <w:tcPr>
            <w:tcW w:w="2196" w:type="dxa"/>
          </w:tcPr>
          <w:p w14:paraId="736C6B27" w14:textId="77777777" w:rsidR="00C31DE3" w:rsidRPr="00BE5A7C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3.485</w:t>
            </w:r>
          </w:p>
        </w:tc>
        <w:tc>
          <w:tcPr>
            <w:tcW w:w="2197" w:type="dxa"/>
          </w:tcPr>
          <w:p w14:paraId="2157B50D" w14:textId="77777777" w:rsidR="00C31DE3" w:rsidRPr="00BE5A7C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1.847 – 6.575</w:t>
            </w:r>
          </w:p>
        </w:tc>
        <w:tc>
          <w:tcPr>
            <w:tcW w:w="2197" w:type="dxa"/>
          </w:tcPr>
          <w:p w14:paraId="3CC96D31" w14:textId="77777777" w:rsidR="00C31DE3" w:rsidRPr="00BE5A7C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C31DE3" w:rsidRPr="000663B7" w14:paraId="77529894" w14:textId="77777777" w:rsidTr="000658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35522C" w14:textId="77777777" w:rsidR="00C31DE3" w:rsidRPr="00FA581E" w:rsidRDefault="00C31DE3" w:rsidP="00065824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</w:pPr>
            <w:r w:rsidRPr="00FA581E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WHO &gt;2</w:t>
            </w:r>
          </w:p>
        </w:tc>
        <w:tc>
          <w:tcPr>
            <w:tcW w:w="2196" w:type="dxa"/>
          </w:tcPr>
          <w:p w14:paraId="599E27D1" w14:textId="77777777" w:rsidR="00C31DE3" w:rsidRPr="00BE5A7C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18.724</w:t>
            </w:r>
          </w:p>
        </w:tc>
        <w:tc>
          <w:tcPr>
            <w:tcW w:w="2197" w:type="dxa"/>
          </w:tcPr>
          <w:p w14:paraId="236A61DB" w14:textId="77777777" w:rsidR="00C31DE3" w:rsidRPr="00BE5A7C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7.106 – 49.338</w:t>
            </w:r>
          </w:p>
        </w:tc>
        <w:tc>
          <w:tcPr>
            <w:tcW w:w="2197" w:type="dxa"/>
          </w:tcPr>
          <w:p w14:paraId="4338DBBC" w14:textId="77777777" w:rsidR="00C31DE3" w:rsidRPr="00BE5A7C" w:rsidRDefault="00C31DE3" w:rsidP="0006582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C31DE3" w:rsidRPr="000663B7" w14:paraId="3D7FC01B" w14:textId="77777777" w:rsidTr="0006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B46B70" w14:textId="77777777" w:rsidR="00C31DE3" w:rsidRPr="00FA581E" w:rsidRDefault="00C31DE3" w:rsidP="00065824">
            <w:pPr>
              <w:textAlignment w:val="baseline"/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</w:pPr>
            <w:r w:rsidRPr="00FA581E">
              <w:rPr>
                <w:rFonts w:ascii="Times New Roman" w:eastAsia="Times New Roman" w:hAnsi="Times New Roman" w:cs="Times New Roman"/>
                <w:b w:val="0"/>
                <w:lang w:val="en-US" w:eastAsia="nl-NL"/>
              </w:rPr>
              <w:t>WHO unknown</w:t>
            </w:r>
          </w:p>
        </w:tc>
        <w:tc>
          <w:tcPr>
            <w:tcW w:w="2196" w:type="dxa"/>
          </w:tcPr>
          <w:p w14:paraId="428A8353" w14:textId="77777777" w:rsidR="00C31DE3" w:rsidRPr="00BE5A7C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4.027</w:t>
            </w:r>
          </w:p>
        </w:tc>
        <w:tc>
          <w:tcPr>
            <w:tcW w:w="2197" w:type="dxa"/>
          </w:tcPr>
          <w:p w14:paraId="56DCE69C" w14:textId="77777777" w:rsidR="00C31DE3" w:rsidRPr="00BE5A7C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1.585 – 10.227</w:t>
            </w:r>
          </w:p>
        </w:tc>
        <w:tc>
          <w:tcPr>
            <w:tcW w:w="2197" w:type="dxa"/>
          </w:tcPr>
          <w:p w14:paraId="7387D83E" w14:textId="77777777" w:rsidR="00C31DE3" w:rsidRPr="00BE5A7C" w:rsidRDefault="00C31DE3" w:rsidP="0006582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nl-NL"/>
              </w:rPr>
            </w:pPr>
            <w:r w:rsidRPr="00BE5A7C">
              <w:rPr>
                <w:rFonts w:ascii="Times New Roman" w:eastAsia="Times New Roman" w:hAnsi="Times New Roman" w:cs="Times New Roman"/>
                <w:lang w:eastAsia="nl-NL"/>
              </w:rPr>
              <w:t>0.003</w:t>
            </w:r>
          </w:p>
        </w:tc>
      </w:tr>
    </w:tbl>
    <w:p w14:paraId="68F98FC4" w14:textId="77777777" w:rsidR="00C31DE3" w:rsidRPr="000E50FA" w:rsidRDefault="00C31DE3" w:rsidP="00C31DE3">
      <w:pPr>
        <w:rPr>
          <w:rFonts w:ascii="Times New Roman" w:hAnsi="Times New Roman" w:cs="Times New Roman"/>
          <w:b/>
          <w:lang w:val="en-US"/>
        </w:rPr>
      </w:pPr>
    </w:p>
    <w:p w14:paraId="490D48BD" w14:textId="054B27E9" w:rsidR="00C31DE3" w:rsidRPr="00EA11E7" w:rsidRDefault="00C31DE3" w:rsidP="00C31DE3">
      <w:pPr>
        <w:rPr>
          <w:rFonts w:ascii="Times New Roman" w:hAnsi="Times New Roman" w:cs="Times New Roman"/>
          <w:lang w:val="en-US"/>
        </w:rPr>
      </w:pPr>
      <w:r w:rsidRPr="00EA11E7">
        <w:rPr>
          <w:rFonts w:ascii="Times New Roman" w:hAnsi="Times New Roman" w:cs="Times New Roman"/>
          <w:lang w:val="en-US"/>
        </w:rPr>
        <w:t>CI = Confidence Interval,  HR = Hazard Ratio; WHO – World Health Organization performance score</w:t>
      </w:r>
      <w:r w:rsidR="002129A5">
        <w:rPr>
          <w:rFonts w:ascii="Times New Roman" w:hAnsi="Times New Roman" w:cs="Times New Roman"/>
          <w:lang w:val="en-US"/>
        </w:rPr>
        <w:t>. WGS/WTS = whole genome/transciptome sequencing</w:t>
      </w:r>
    </w:p>
    <w:p w14:paraId="1DAC6223" w14:textId="77777777" w:rsidR="00C31DE3" w:rsidRPr="00EA11E7" w:rsidRDefault="00C31DE3" w:rsidP="00C31DE3">
      <w:pPr>
        <w:rPr>
          <w:lang w:val="en-US"/>
        </w:rPr>
      </w:pPr>
      <w:r w:rsidRPr="00EA11E7">
        <w:rPr>
          <w:rFonts w:ascii="Times New Roman" w:hAnsi="Times New Roman" w:cs="Times New Roman"/>
          <w:lang w:val="en-US"/>
        </w:rPr>
        <w:t xml:space="preserve">Omnibus test: </w:t>
      </w:r>
      <w:r w:rsidRPr="007D63D9">
        <w:rPr>
          <w:rFonts w:ascii="Times New Roman" w:hAnsi="Times New Roman" w:cs="Times New Roman"/>
          <w:i/>
          <w:lang w:val="en-US"/>
        </w:rPr>
        <w:t>p</w:t>
      </w:r>
      <w:r w:rsidRPr="00EA11E7">
        <w:rPr>
          <w:rFonts w:ascii="Times New Roman" w:hAnsi="Times New Roman" w:cs="Times New Roman"/>
          <w:lang w:val="en-US"/>
        </w:rPr>
        <w:t>&lt;0.001</w:t>
      </w:r>
      <w:r w:rsidRPr="00EA11E7">
        <w:rPr>
          <w:lang w:val="en-US"/>
        </w:rPr>
        <w:br w:type="page"/>
      </w:r>
      <w:bookmarkStart w:id="0" w:name="_GoBack"/>
      <w:bookmarkEnd w:id="0"/>
    </w:p>
    <w:p w14:paraId="793DACA2" w14:textId="77777777" w:rsidR="008206EF" w:rsidRPr="002129A5" w:rsidRDefault="008206EF">
      <w:pPr>
        <w:rPr>
          <w:lang w:val="en-US"/>
        </w:rPr>
      </w:pPr>
    </w:p>
    <w:sectPr w:rsidR="008206EF" w:rsidRPr="00212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E3"/>
    <w:rsid w:val="000A2367"/>
    <w:rsid w:val="00140A4F"/>
    <w:rsid w:val="002129A5"/>
    <w:rsid w:val="008206EF"/>
    <w:rsid w:val="00C3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39D14"/>
  <w15:chartTrackingRefBased/>
  <w15:docId w15:val="{A527ABCA-97DD-447E-82D5-ABF397A65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31D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roogers</dc:creator>
  <cp:keywords/>
  <dc:description/>
  <cp:lastModifiedBy>Esther Droogers</cp:lastModifiedBy>
  <cp:revision>4</cp:revision>
  <dcterms:created xsi:type="dcterms:W3CDTF">2025-03-26T09:52:00Z</dcterms:created>
  <dcterms:modified xsi:type="dcterms:W3CDTF">2025-03-26T09:54:00Z</dcterms:modified>
</cp:coreProperties>
</file>